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0E8" w:rsidRPr="00BD2F1A" w:rsidRDefault="00D71522" w:rsidP="00CA18AD">
      <w:pPr>
        <w:spacing w:after="140" w:line="480" w:lineRule="auto"/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S</w:t>
      </w:r>
      <w:r w:rsidR="00AC48D7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2 Table</w:t>
      </w:r>
      <w:r w:rsidR="00F260E8" w:rsidRPr="00F260E8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.</w:t>
      </w:r>
      <w:r w:rsidR="00F260E8" w:rsidRPr="00CA18AD">
        <w:rPr>
          <w:rFonts w:ascii="Times New Roman" w:hAnsi="Times New Roman" w:cs="Times New Roman"/>
          <w:kern w:val="28"/>
          <w:sz w:val="24"/>
          <w:szCs w:val="22"/>
          <w:lang w:val="en-US"/>
        </w:rPr>
        <w:t xml:space="preserve"> </w:t>
      </w:r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 xml:space="preserve">Gene fusions tested in six olfactory neuroblastoma samples using Archer </w:t>
      </w:r>
      <w:proofErr w:type="spellStart"/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FusionPlex</w:t>
      </w:r>
      <w:proofErr w:type="spellEnd"/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 xml:space="preserve"> Solid Tumor Kit with </w:t>
      </w:r>
      <w:proofErr w:type="spellStart"/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Illumina</w:t>
      </w:r>
      <w:proofErr w:type="spellEnd"/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 xml:space="preserve"> </w:t>
      </w:r>
      <w:proofErr w:type="spellStart"/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MiSeq</w:t>
      </w:r>
      <w:proofErr w:type="spellEnd"/>
      <w:r w:rsidR="00F260E8" w:rsidRPr="00BD2F1A">
        <w:rPr>
          <w:rFonts w:ascii="Times New Roman" w:hAnsi="Times New Roman" w:cs="Times New Roman"/>
          <w:b/>
          <w:kern w:val="28"/>
          <w:sz w:val="24"/>
          <w:szCs w:val="22"/>
          <w:lang w:val="en-US"/>
        </w:rPr>
        <w:t>.</w:t>
      </w:r>
    </w:p>
    <w:tbl>
      <w:tblPr>
        <w:tblStyle w:val="TableGrid1"/>
        <w:tblW w:w="9486" w:type="dxa"/>
        <w:tblLook w:val="04A0" w:firstRow="1" w:lastRow="0" w:firstColumn="1" w:lastColumn="0" w:noHBand="0" w:noVBand="1"/>
      </w:tblPr>
      <w:tblGrid>
        <w:gridCol w:w="1390"/>
        <w:gridCol w:w="1992"/>
        <w:gridCol w:w="3821"/>
        <w:gridCol w:w="1334"/>
        <w:gridCol w:w="1046"/>
      </w:tblGrid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sz w:val="24"/>
                <w:szCs w:val="24"/>
              </w:rPr>
              <w:t>Transcript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sz w:val="24"/>
                <w:szCs w:val="24"/>
              </w:rPr>
              <w:t>Exons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AKT3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46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ALK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304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9, (intron19), 20, 21, 22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ARHGAP26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507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10, 11, 1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AXL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21913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9, 20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333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7, 8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333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7, 8, 9, 10, 11, 12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333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BRD3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737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9, 10, 11, 1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BRD4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4299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0, 11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22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7, 9, 16, 20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22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4, 25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RG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449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4, 5, 6, 7, 8, 9, 10, 11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SR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122742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, 4, 5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TV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956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, 4, 5, 6, 7, 8, 9, 10, 11, 12, 1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TV4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986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4, 5, 6, 7, 8, 9, 10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TV5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454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7, 8, 9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TV6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987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, 3, 4, 5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TV6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987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5, 6, 7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EWSR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243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4, 5, 6, 7, 8, 9, 10, 11, 12, 13, 14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GFR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5850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8, 9, 10, 17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14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8, 9, 10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14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142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7, Intron 17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142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8, 9, 10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FGR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24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INSR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20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0, 21, 2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INSR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20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2, 13, 14, 15, 16, 17, 18, 19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AML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32427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AST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497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7, 8, 9, 18, 19, 20, 21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AST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5112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5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ET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024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SMB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443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4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USK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592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7, 8, 9, 11, 12, 13, 14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MYB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130173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7, 8, 9, 11, 12, 13, 14, 15, 1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7617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4, 29, 30, 31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7617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6, 27, 28, 29 (internal exon 3-27 deletion)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2440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, 6, 7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2440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6, 27, 28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49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, 3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TRK1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529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8, 10, 11, 12, 13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TRK2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6180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1, 12, 13, 14, 15, 16, 17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TRK3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530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3, 14, 15, 16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TRK3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007156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UMBL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4756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NUTM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17574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DGFRA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6206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0, 11, 12, 13, 14,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DGFRB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609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8, 9, 10, 11, 12, 13, 14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IK3CA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621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KN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74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0, 11, 12, 1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15869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RKCA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737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4, 5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PRKCB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738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AF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880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4, 5, 6, 7, 9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AF1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880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4, 5, 6, 7, 9, 10, 11, 1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2197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, 4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ET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20630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8, 9, 10, 11, 12, 13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OS1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2944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1, 32, 33, 34, 35, 36, 37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SPO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17856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RSPO3</w:t>
            </w:r>
          </w:p>
        </w:tc>
        <w:tc>
          <w:tcPr>
            <w:tcW w:w="1992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32784</w:t>
            </w:r>
          </w:p>
        </w:tc>
        <w:tc>
          <w:tcPr>
            <w:tcW w:w="3821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TERT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198253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TFE3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652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4, 5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TFE3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6521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, 3, 4, 5, 6, 7, 8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TFEB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7162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THADA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22065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MPRSS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5656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, 2, 3, 4, 5, 6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  <w:tr w:rsidR="00F260E8" w:rsidRPr="00F260E8" w:rsidTr="00CA18AD">
        <w:trPr>
          <w:trHeight w:val="300"/>
        </w:trPr>
        <w:tc>
          <w:tcPr>
            <w:tcW w:w="1293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i/>
                <w:sz w:val="24"/>
                <w:szCs w:val="24"/>
              </w:rPr>
              <w:t>TMPRSS2</w:t>
            </w:r>
          </w:p>
        </w:tc>
        <w:tc>
          <w:tcPr>
            <w:tcW w:w="1992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NM_001135099</w:t>
            </w:r>
          </w:p>
        </w:tc>
        <w:tc>
          <w:tcPr>
            <w:tcW w:w="3821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4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1046" w:type="dxa"/>
            <w:noWrap/>
            <w:hideMark/>
          </w:tcPr>
          <w:p w:rsidR="00F260E8" w:rsidRPr="00F260E8" w:rsidRDefault="00F260E8" w:rsidP="00CA18A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0E8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</w:tr>
    </w:tbl>
    <w:p w:rsidR="00102795" w:rsidRPr="00776273" w:rsidRDefault="00102795" w:rsidP="00CA18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02795" w:rsidRPr="007762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273"/>
    <w:rsid w:val="000F1A24"/>
    <w:rsid w:val="00102795"/>
    <w:rsid w:val="00332CAE"/>
    <w:rsid w:val="003D0E71"/>
    <w:rsid w:val="005E2363"/>
    <w:rsid w:val="00776273"/>
    <w:rsid w:val="007F1655"/>
    <w:rsid w:val="00943855"/>
    <w:rsid w:val="00984E74"/>
    <w:rsid w:val="009B0654"/>
    <w:rsid w:val="00A15B7F"/>
    <w:rsid w:val="00A559E5"/>
    <w:rsid w:val="00AC48D7"/>
    <w:rsid w:val="00BD2F1A"/>
    <w:rsid w:val="00C17C83"/>
    <w:rsid w:val="00CA18AD"/>
    <w:rsid w:val="00D001B8"/>
    <w:rsid w:val="00D71522"/>
    <w:rsid w:val="00E845B2"/>
    <w:rsid w:val="00EC642F"/>
    <w:rsid w:val="00F2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A4A9A-D52D-4ECC-AF94-3D32D16C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rial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C83"/>
  </w:style>
  <w:style w:type="paragraph" w:styleId="Heading1">
    <w:name w:val="heading 1"/>
    <w:basedOn w:val="Normal"/>
    <w:next w:val="Normal"/>
    <w:link w:val="Heading1Char"/>
    <w:uiPriority w:val="9"/>
    <w:qFormat/>
    <w:rsid w:val="00C17C8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C8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7C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17C83"/>
    <w:rPr>
      <w:rFonts w:asciiTheme="majorHAnsi" w:eastAsiaTheme="majorEastAsia" w:hAnsiTheme="majorHAnsi" w:cstheme="majorBidi"/>
      <w:b/>
      <w:bCs/>
      <w:kern w:val="28"/>
      <w:sz w:val="32"/>
      <w:szCs w:val="32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C17C83"/>
    <w:rPr>
      <w:rFonts w:asciiTheme="majorHAnsi" w:eastAsiaTheme="majorEastAsia" w:hAnsiTheme="majorHAnsi" w:cstheme="majorBidi"/>
      <w:b/>
      <w:bCs/>
      <w:kern w:val="32"/>
      <w:sz w:val="32"/>
      <w:szCs w:val="32"/>
      <w:lang w:bidi="fa-IR"/>
    </w:rPr>
  </w:style>
  <w:style w:type="character" w:customStyle="1" w:styleId="Heading2Char">
    <w:name w:val="Heading 2 Char"/>
    <w:link w:val="Heading2"/>
    <w:uiPriority w:val="9"/>
    <w:semiHidden/>
    <w:rsid w:val="00C17C83"/>
    <w:rPr>
      <w:rFonts w:asciiTheme="majorHAnsi" w:eastAsiaTheme="majorEastAsia" w:hAnsiTheme="majorHAnsi" w:cstheme="majorBidi"/>
      <w:b/>
      <w:bCs/>
      <w:i/>
      <w:iCs/>
      <w:sz w:val="28"/>
      <w:szCs w:val="28"/>
      <w:lang w:bidi="fa-IR"/>
    </w:rPr>
  </w:style>
  <w:style w:type="paragraph" w:customStyle="1" w:styleId="Style1">
    <w:name w:val="Style1"/>
    <w:basedOn w:val="Heading2"/>
    <w:qFormat/>
    <w:rsid w:val="00D001B8"/>
    <w:rPr>
      <w:lang w:eastAsia="hr-HR" w:bidi="ta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C83"/>
    <w:rPr>
      <w:rFonts w:ascii="Times New Roman" w:hAnsi="Times New Roman"/>
      <w:sz w:val="28"/>
    </w:rPr>
  </w:style>
  <w:style w:type="character" w:customStyle="1" w:styleId="CommentTextChar">
    <w:name w:val="Comment Text Char"/>
    <w:link w:val="CommentText"/>
    <w:uiPriority w:val="99"/>
    <w:semiHidden/>
    <w:rsid w:val="00C17C83"/>
    <w:rPr>
      <w:rFonts w:ascii="Times New Roman" w:eastAsia="Calibri" w:hAnsi="Times New Roman" w:cs="Arial"/>
      <w:sz w:val="28"/>
      <w:szCs w:val="20"/>
      <w:lang w:bidi="fa-IR"/>
    </w:rPr>
  </w:style>
  <w:style w:type="character" w:customStyle="1" w:styleId="highlighted">
    <w:name w:val="highlighted"/>
    <w:rsid w:val="00C17C83"/>
  </w:style>
  <w:style w:type="character" w:customStyle="1" w:styleId="element-citation">
    <w:name w:val="element-citation"/>
    <w:basedOn w:val="DefaultParagraphFont"/>
    <w:rsid w:val="00C17C83"/>
  </w:style>
  <w:style w:type="character" w:customStyle="1" w:styleId="ref-journal">
    <w:name w:val="ref-journal"/>
    <w:basedOn w:val="DefaultParagraphFont"/>
    <w:rsid w:val="00C17C83"/>
  </w:style>
  <w:style w:type="character" w:customStyle="1" w:styleId="ref-vol">
    <w:name w:val="ref-vol"/>
    <w:basedOn w:val="DefaultParagraphFont"/>
    <w:rsid w:val="00C17C83"/>
  </w:style>
  <w:style w:type="character" w:styleId="CommentReference">
    <w:name w:val="annotation reference"/>
    <w:uiPriority w:val="99"/>
    <w:semiHidden/>
    <w:unhideWhenUsed/>
    <w:rsid w:val="00C17C83"/>
    <w:rPr>
      <w:sz w:val="16"/>
      <w:szCs w:val="16"/>
    </w:rPr>
  </w:style>
  <w:style w:type="character" w:styleId="Hyperlink">
    <w:name w:val="Hyperlink"/>
    <w:uiPriority w:val="99"/>
    <w:unhideWhenUsed/>
    <w:rsid w:val="00C17C8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7C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C17C83"/>
    <w:rPr>
      <w:rFonts w:ascii="Courier New" w:hAnsi="Courier New" w:cs="Courier New"/>
      <w:sz w:val="20"/>
      <w:szCs w:val="20"/>
      <w:lang w:val="x-none" w:eastAsia="x-none"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C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17C83"/>
    <w:rPr>
      <w:rFonts w:ascii="Times New Roman" w:eastAsia="Calibri" w:hAnsi="Times New Roman" w:cs="Arial"/>
      <w:b/>
      <w:bCs/>
      <w:sz w:val="28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7C83"/>
    <w:rPr>
      <w:rFonts w:ascii="Tahoma" w:eastAsia="Calibri" w:hAnsi="Tahoma" w:cs="Tahoma"/>
      <w:sz w:val="16"/>
      <w:szCs w:val="16"/>
      <w:lang w:bidi="fa-IR"/>
    </w:rPr>
  </w:style>
  <w:style w:type="table" w:styleId="TableGrid">
    <w:name w:val="Table Grid"/>
    <w:basedOn w:val="TableNormal"/>
    <w:uiPriority w:val="39"/>
    <w:rsid w:val="00C17C83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C17C83"/>
    <w:pPr>
      <w:suppressAutoHyphens/>
    </w:pPr>
    <w:rPr>
      <w:rFonts w:eastAsia="Calibri" w:cs="Calibri"/>
      <w:lang w:eastAsia="zh-CN"/>
    </w:rPr>
  </w:style>
  <w:style w:type="paragraph" w:styleId="ListParagraph">
    <w:name w:val="List Paragraph"/>
    <w:basedOn w:val="Normal"/>
    <w:uiPriority w:val="34"/>
    <w:qFormat/>
    <w:rsid w:val="00C17C8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260E8"/>
    <w:rPr>
      <w:rFonts w:asciiTheme="minorHAnsi" w:hAnsiTheme="minorHAnsi" w:cstheme="minorBid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s</dc:creator>
  <cp:keywords/>
  <dc:description/>
  <cp:lastModifiedBy>Jass</cp:lastModifiedBy>
  <cp:revision>13</cp:revision>
  <dcterms:created xsi:type="dcterms:W3CDTF">2017-03-30T22:34:00Z</dcterms:created>
  <dcterms:modified xsi:type="dcterms:W3CDTF">2018-01-05T09:39:00Z</dcterms:modified>
</cp:coreProperties>
</file>